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FA14D" w14:textId="36ABC031" w:rsidR="00E15DCF" w:rsidRPr="00E15DCF" w:rsidRDefault="00E15DCF" w:rsidP="0068517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15DCF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4B7FBAF7" w14:textId="77777777" w:rsidR="006321D5" w:rsidRDefault="006321D5" w:rsidP="006321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naire</w:t>
      </w:r>
    </w:p>
    <w:p w14:paraId="7E3461B4" w14:textId="77777777" w:rsidR="006321D5" w:rsidRDefault="006321D5" w:rsidP="006321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nformation of the respondent:</w:t>
      </w:r>
    </w:p>
    <w:p w14:paraId="3A953DA3" w14:textId="77777777" w:rsidR="006321D5" w:rsidRDefault="006321D5" w:rsidP="006321D5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:</w:t>
      </w:r>
    </w:p>
    <w:p w14:paraId="0A6A6AD0" w14:textId="77777777" w:rsidR="006321D5" w:rsidRDefault="006321D5" w:rsidP="006321D5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 of organization:</w:t>
      </w:r>
    </w:p>
    <w:p w14:paraId="2F9063D0" w14:textId="77777777" w:rsidR="006321D5" w:rsidRDefault="006321D5" w:rsidP="006321D5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ization type:</w:t>
      </w:r>
    </w:p>
    <w:p w14:paraId="5151E985" w14:textId="77777777" w:rsidR="006321D5" w:rsidRDefault="006321D5" w:rsidP="006321D5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ignation:</w:t>
      </w:r>
    </w:p>
    <w:p w14:paraId="4E786DAE" w14:textId="77777777" w:rsidR="006321D5" w:rsidRDefault="006321D5" w:rsidP="006321D5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ence:</w:t>
      </w:r>
    </w:p>
    <w:p w14:paraId="7D14884B" w14:textId="77777777" w:rsidR="006321D5" w:rsidRDefault="006321D5" w:rsidP="006321D5">
      <w:pPr>
        <w:pStyle w:val="ListParagraph"/>
        <w:numPr>
          <w:ilvl w:val="0"/>
          <w:numId w:val="8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tise:</w:t>
      </w:r>
    </w:p>
    <w:p w14:paraId="17BDAE84" w14:textId="77777777" w:rsidR="006321D5" w:rsidRDefault="006321D5" w:rsidP="006321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DCCECD" w14:textId="7A5625E0" w:rsidR="006321D5" w:rsidRDefault="006321D5" w:rsidP="006321D5">
      <w:p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Please, select the most important and the least important supply chain (SC) technologies in the context of Bangladesh from the sustainability point of view. </w:t>
      </w:r>
    </w:p>
    <w:p w14:paraId="55F80B91" w14:textId="77777777" w:rsidR="006321D5" w:rsidRDefault="006321D5" w:rsidP="006321D5">
      <w:p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</w:p>
    <w:p w14:paraId="4BF667F0" w14:textId="670ACC96" w:rsidR="006321D5" w:rsidRDefault="006321D5" w:rsidP="00CF23BB">
      <w:pPr>
        <w:spacing w:line="240" w:lineRule="auto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 w:rsidRPr="006321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3547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321D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Identification of the best and worst </w:t>
      </w:r>
      <w:r w:rsidR="00CF23BB">
        <w:rPr>
          <w:rFonts w:ascii="Times New Roman" w:hAnsi="Times New Roman" w:cs="Times New Roman"/>
          <w:sz w:val="24"/>
          <w:szCs w:val="24"/>
        </w:rPr>
        <w:t>technology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3617"/>
        <w:gridCol w:w="2160"/>
        <w:gridCol w:w="2155"/>
      </w:tblGrid>
      <w:tr w:rsidR="006321D5" w:rsidRPr="002B6D05" w14:paraId="55D23707" w14:textId="77777777" w:rsidTr="00E43949">
        <w:trPr>
          <w:jc w:val="center"/>
        </w:trPr>
        <w:tc>
          <w:tcPr>
            <w:tcW w:w="1418" w:type="dxa"/>
          </w:tcPr>
          <w:p w14:paraId="46FE3762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D05">
              <w:rPr>
                <w:rFonts w:ascii="Times New Roman" w:hAnsi="Times New Roman" w:cs="Times New Roman"/>
                <w:b/>
                <w:bCs/>
              </w:rPr>
              <w:t>Factors Code</w:t>
            </w:r>
          </w:p>
        </w:tc>
        <w:tc>
          <w:tcPr>
            <w:tcW w:w="3617" w:type="dxa"/>
          </w:tcPr>
          <w:p w14:paraId="219F723C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D05">
              <w:rPr>
                <w:rFonts w:ascii="Times New Roman" w:hAnsi="Times New Roman" w:cs="Times New Roman"/>
                <w:b/>
                <w:bCs/>
              </w:rPr>
              <w:t>Factors Name</w:t>
            </w:r>
          </w:p>
        </w:tc>
        <w:tc>
          <w:tcPr>
            <w:tcW w:w="2160" w:type="dxa"/>
          </w:tcPr>
          <w:p w14:paraId="7CEE3425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D05">
              <w:rPr>
                <w:rFonts w:ascii="Times New Roman" w:hAnsi="Times New Roman" w:cs="Times New Roman"/>
                <w:b/>
                <w:bCs/>
              </w:rPr>
              <w:t>Most important (Please check)</w:t>
            </w:r>
          </w:p>
        </w:tc>
        <w:tc>
          <w:tcPr>
            <w:tcW w:w="2155" w:type="dxa"/>
          </w:tcPr>
          <w:p w14:paraId="5953732A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D05">
              <w:rPr>
                <w:rFonts w:ascii="Times New Roman" w:hAnsi="Times New Roman" w:cs="Times New Roman"/>
                <w:b/>
                <w:bCs/>
              </w:rPr>
              <w:t>Least important</w:t>
            </w:r>
          </w:p>
          <w:p w14:paraId="7175F8AF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6D05">
              <w:rPr>
                <w:rFonts w:ascii="Times New Roman" w:hAnsi="Times New Roman" w:cs="Times New Roman"/>
                <w:b/>
                <w:bCs/>
              </w:rPr>
              <w:t>(Please check)</w:t>
            </w:r>
          </w:p>
        </w:tc>
      </w:tr>
      <w:tr w:rsidR="006321D5" w:rsidRPr="002B6D05" w14:paraId="54950327" w14:textId="77777777" w:rsidTr="00E43949">
        <w:trPr>
          <w:jc w:val="center"/>
        </w:trPr>
        <w:tc>
          <w:tcPr>
            <w:tcW w:w="1418" w:type="dxa"/>
          </w:tcPr>
          <w:p w14:paraId="7C95DF48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3617" w:type="dxa"/>
          </w:tcPr>
          <w:p w14:paraId="1CA3C1E6" w14:textId="42FC6008" w:rsidR="006321D5" w:rsidRPr="002B6D05" w:rsidRDefault="00F136A9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Big data analytics (BDA)</w:t>
            </w:r>
          </w:p>
        </w:tc>
        <w:tc>
          <w:tcPr>
            <w:tcW w:w="2160" w:type="dxa"/>
          </w:tcPr>
          <w:p w14:paraId="51524808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5CA22C94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2430F7F4" w14:textId="77777777" w:rsidTr="00E43949">
        <w:trPr>
          <w:jc w:val="center"/>
        </w:trPr>
        <w:tc>
          <w:tcPr>
            <w:tcW w:w="1418" w:type="dxa"/>
          </w:tcPr>
          <w:p w14:paraId="73A6E3C1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3617" w:type="dxa"/>
          </w:tcPr>
          <w:p w14:paraId="647C553A" w14:textId="66FCE639" w:rsidR="006321D5" w:rsidRPr="002B6D05" w:rsidRDefault="00F136A9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Internet of things (IoT)</w:t>
            </w:r>
          </w:p>
        </w:tc>
        <w:tc>
          <w:tcPr>
            <w:tcW w:w="2160" w:type="dxa"/>
          </w:tcPr>
          <w:p w14:paraId="10DE847D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438D70E6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51117D4C" w14:textId="77777777" w:rsidTr="00E43949">
        <w:trPr>
          <w:jc w:val="center"/>
        </w:trPr>
        <w:tc>
          <w:tcPr>
            <w:tcW w:w="1418" w:type="dxa"/>
          </w:tcPr>
          <w:p w14:paraId="05A521AA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3617" w:type="dxa"/>
          </w:tcPr>
          <w:p w14:paraId="2B0917F4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Blockchain technology</w:t>
            </w:r>
          </w:p>
        </w:tc>
        <w:tc>
          <w:tcPr>
            <w:tcW w:w="2160" w:type="dxa"/>
          </w:tcPr>
          <w:p w14:paraId="16E8B107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77DC14A9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74C1ED7C" w14:textId="77777777" w:rsidTr="00E43949">
        <w:trPr>
          <w:jc w:val="center"/>
        </w:trPr>
        <w:tc>
          <w:tcPr>
            <w:tcW w:w="1418" w:type="dxa"/>
          </w:tcPr>
          <w:p w14:paraId="2700A7A6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3617" w:type="dxa"/>
          </w:tcPr>
          <w:p w14:paraId="5F2C5961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Additive manufacturing</w:t>
            </w:r>
          </w:p>
        </w:tc>
        <w:tc>
          <w:tcPr>
            <w:tcW w:w="2160" w:type="dxa"/>
          </w:tcPr>
          <w:p w14:paraId="436DC26B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64C85717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78CA4AD6" w14:textId="77777777" w:rsidTr="00E43949">
        <w:trPr>
          <w:jc w:val="center"/>
        </w:trPr>
        <w:tc>
          <w:tcPr>
            <w:tcW w:w="1418" w:type="dxa"/>
          </w:tcPr>
          <w:p w14:paraId="4EC0AFF9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3617" w:type="dxa"/>
          </w:tcPr>
          <w:p w14:paraId="512BBC19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Automation and collaborative robotics</w:t>
            </w:r>
          </w:p>
        </w:tc>
        <w:tc>
          <w:tcPr>
            <w:tcW w:w="2160" w:type="dxa"/>
          </w:tcPr>
          <w:p w14:paraId="15DBE05A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2F3AAB4C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632EE4A8" w14:textId="77777777" w:rsidTr="00E43949">
        <w:trPr>
          <w:jc w:val="center"/>
        </w:trPr>
        <w:tc>
          <w:tcPr>
            <w:tcW w:w="1418" w:type="dxa"/>
          </w:tcPr>
          <w:p w14:paraId="03A5F7D8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3617" w:type="dxa"/>
          </w:tcPr>
          <w:p w14:paraId="1121D5F0" w14:textId="5CB5D77D" w:rsidR="006321D5" w:rsidRPr="00F136A9" w:rsidRDefault="00F136A9" w:rsidP="00163A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136A9">
              <w:rPr>
                <w:rFonts w:ascii="Times New Roman" w:hAnsi="Times New Roman" w:cs="Times New Roman"/>
                <w:color w:val="000000" w:themeColor="text1"/>
              </w:rPr>
              <w:t>Artificial intelligence (AI)</w:t>
            </w:r>
          </w:p>
        </w:tc>
        <w:tc>
          <w:tcPr>
            <w:tcW w:w="2160" w:type="dxa"/>
          </w:tcPr>
          <w:p w14:paraId="5A192211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113CC3C4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32E6905C" w14:textId="77777777" w:rsidTr="00E43949">
        <w:trPr>
          <w:jc w:val="center"/>
        </w:trPr>
        <w:tc>
          <w:tcPr>
            <w:tcW w:w="1418" w:type="dxa"/>
          </w:tcPr>
          <w:p w14:paraId="1906F28D" w14:textId="77777777" w:rsidR="006321D5" w:rsidRPr="002B6D05" w:rsidRDefault="006321D5" w:rsidP="00E43949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3617" w:type="dxa"/>
          </w:tcPr>
          <w:p w14:paraId="3A93C5D1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Drone</w:t>
            </w:r>
          </w:p>
        </w:tc>
        <w:tc>
          <w:tcPr>
            <w:tcW w:w="2160" w:type="dxa"/>
          </w:tcPr>
          <w:p w14:paraId="5218BE6A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1A4DBA08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719101CA" w14:textId="77777777" w:rsidTr="00E43949">
        <w:trPr>
          <w:jc w:val="center"/>
        </w:trPr>
        <w:tc>
          <w:tcPr>
            <w:tcW w:w="1418" w:type="dxa"/>
          </w:tcPr>
          <w:p w14:paraId="523CEFE3" w14:textId="77777777" w:rsidR="006321D5" w:rsidRPr="002B6D05" w:rsidRDefault="006321D5" w:rsidP="00E43949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3617" w:type="dxa"/>
          </w:tcPr>
          <w:p w14:paraId="06CBC8D6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RFID</w:t>
            </w:r>
          </w:p>
        </w:tc>
        <w:tc>
          <w:tcPr>
            <w:tcW w:w="2160" w:type="dxa"/>
          </w:tcPr>
          <w:p w14:paraId="52E46666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1F393AC9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0D1B4334" w14:textId="77777777" w:rsidTr="00E43949">
        <w:trPr>
          <w:jc w:val="center"/>
        </w:trPr>
        <w:tc>
          <w:tcPr>
            <w:tcW w:w="1418" w:type="dxa"/>
          </w:tcPr>
          <w:p w14:paraId="62FE9B3E" w14:textId="77777777" w:rsidR="006321D5" w:rsidRPr="002B6D05" w:rsidRDefault="006321D5" w:rsidP="00E43949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3617" w:type="dxa"/>
          </w:tcPr>
          <w:p w14:paraId="5C9672E9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SC digital twin</w:t>
            </w:r>
          </w:p>
        </w:tc>
        <w:tc>
          <w:tcPr>
            <w:tcW w:w="2160" w:type="dxa"/>
          </w:tcPr>
          <w:p w14:paraId="12C3493C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68DD4E8C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321D5" w:rsidRPr="002B6D05" w14:paraId="66276720" w14:textId="77777777" w:rsidTr="00E43949">
        <w:trPr>
          <w:jc w:val="center"/>
        </w:trPr>
        <w:tc>
          <w:tcPr>
            <w:tcW w:w="1418" w:type="dxa"/>
          </w:tcPr>
          <w:p w14:paraId="69EDDC68" w14:textId="77777777" w:rsidR="006321D5" w:rsidRPr="002B6D05" w:rsidRDefault="006321D5" w:rsidP="00E43949">
            <w:pPr>
              <w:tabs>
                <w:tab w:val="left" w:pos="106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3617" w:type="dxa"/>
          </w:tcPr>
          <w:p w14:paraId="652D7CA9" w14:textId="77777777" w:rsidR="006321D5" w:rsidRPr="002B6D05" w:rsidRDefault="006321D5" w:rsidP="00163A4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B6D05">
              <w:rPr>
                <w:rFonts w:ascii="Times New Roman" w:hAnsi="Times New Roman" w:cs="Times New Roman"/>
              </w:rPr>
              <w:t>Cloud manufacturing</w:t>
            </w:r>
          </w:p>
        </w:tc>
        <w:tc>
          <w:tcPr>
            <w:tcW w:w="2160" w:type="dxa"/>
          </w:tcPr>
          <w:p w14:paraId="1D145B67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</w:tcPr>
          <w:p w14:paraId="3103497F" w14:textId="77777777" w:rsidR="006321D5" w:rsidRPr="002B6D05" w:rsidRDefault="006321D5" w:rsidP="00E4394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AC163D" w14:textId="77777777" w:rsidR="006321D5" w:rsidRDefault="006321D5" w:rsidP="006321D5">
      <w:p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</w:p>
    <w:p w14:paraId="3C0C2EE4" w14:textId="4F7914C4" w:rsidR="006321D5" w:rsidRDefault="006321D5" w:rsidP="006321D5">
      <w:pPr>
        <w:spacing w:line="240" w:lineRule="auto"/>
        <w:ind w:left="270" w:hanging="27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Please, score the precedence of the best </w:t>
      </w:r>
      <w:r w:rsidR="00CF23BB">
        <w:rPr>
          <w:rFonts w:ascii="Times New Roman" w:hAnsi="Times New Roman" w:cs="Times New Roman"/>
          <w:sz w:val="24"/>
          <w:szCs w:val="24"/>
        </w:rPr>
        <w:t>technology</w:t>
      </w:r>
      <w:r>
        <w:rPr>
          <w:rFonts w:ascii="Times New Roman" w:hAnsi="Times New Roman" w:cs="Times New Roman"/>
          <w:sz w:val="24"/>
          <w:szCs w:val="24"/>
        </w:rPr>
        <w:t xml:space="preserve"> over all other </w:t>
      </w:r>
      <w:r w:rsidR="00CF23BB">
        <w:rPr>
          <w:rFonts w:ascii="Times New Roman" w:hAnsi="Times New Roman" w:cs="Times New Roman"/>
          <w:sz w:val="24"/>
          <w:szCs w:val="24"/>
        </w:rPr>
        <w:t>technologies</w:t>
      </w:r>
      <w:r>
        <w:rPr>
          <w:rFonts w:ascii="Times New Roman" w:hAnsi="Times New Roman" w:cs="Times New Roman"/>
          <w:sz w:val="24"/>
          <w:szCs w:val="24"/>
        </w:rPr>
        <w:t xml:space="preserve"> using the scale between 1 to 9. Here, 1 refers to equal precedence and 9 refers to very high precedence.</w:t>
      </w:r>
    </w:p>
    <w:p w14:paraId="3A6FA58A" w14:textId="6A1113BB" w:rsidR="006321D5" w:rsidRDefault="006321D5" w:rsidP="00CF23BB">
      <w:pPr>
        <w:spacing w:line="240" w:lineRule="auto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 w:rsidRPr="006321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3547">
        <w:rPr>
          <w:rFonts w:ascii="Times New Roman" w:hAnsi="Times New Roman" w:cs="Times New Roman"/>
          <w:b/>
          <w:bCs/>
          <w:sz w:val="24"/>
          <w:szCs w:val="24"/>
        </w:rPr>
        <w:t>A2</w:t>
      </w:r>
      <w:r>
        <w:rPr>
          <w:rFonts w:ascii="Times New Roman" w:hAnsi="Times New Roman" w:cs="Times New Roman"/>
          <w:sz w:val="24"/>
          <w:szCs w:val="24"/>
        </w:rPr>
        <w:t xml:space="preserve">: Precedence score of the best </w:t>
      </w:r>
      <w:r w:rsidR="00CF23BB">
        <w:rPr>
          <w:rFonts w:ascii="Times New Roman" w:hAnsi="Times New Roman" w:cs="Times New Roman"/>
          <w:sz w:val="24"/>
          <w:szCs w:val="24"/>
        </w:rPr>
        <w:t>technology</w:t>
      </w:r>
      <w:r>
        <w:rPr>
          <w:rFonts w:ascii="Times New Roman" w:hAnsi="Times New Roman" w:cs="Times New Roman"/>
          <w:sz w:val="24"/>
          <w:szCs w:val="24"/>
        </w:rPr>
        <w:t xml:space="preserve"> over other </w:t>
      </w:r>
      <w:r w:rsidR="00CF23BB">
        <w:rPr>
          <w:rFonts w:ascii="Times New Roman" w:hAnsi="Times New Roman" w:cs="Times New Roman"/>
          <w:sz w:val="24"/>
          <w:szCs w:val="24"/>
        </w:rPr>
        <w:t>technologies</w:t>
      </w:r>
    </w:p>
    <w:tbl>
      <w:tblPr>
        <w:tblStyle w:val="TableGrid"/>
        <w:tblW w:w="8354" w:type="dxa"/>
        <w:jc w:val="center"/>
        <w:tblLayout w:type="fixed"/>
        <w:tblLook w:val="04A0" w:firstRow="1" w:lastRow="0" w:firstColumn="1" w:lastColumn="0" w:noHBand="0" w:noVBand="1"/>
      </w:tblPr>
      <w:tblGrid>
        <w:gridCol w:w="1283"/>
        <w:gridCol w:w="712"/>
        <w:gridCol w:w="713"/>
        <w:gridCol w:w="713"/>
        <w:gridCol w:w="713"/>
        <w:gridCol w:w="713"/>
        <w:gridCol w:w="713"/>
        <w:gridCol w:w="713"/>
        <w:gridCol w:w="713"/>
        <w:gridCol w:w="685"/>
        <w:gridCol w:w="683"/>
      </w:tblGrid>
      <w:tr w:rsidR="006321D5" w:rsidRPr="00B90EDA" w14:paraId="2F130BEE" w14:textId="77777777" w:rsidTr="00E43949">
        <w:trPr>
          <w:trHeight w:val="459"/>
          <w:jc w:val="center"/>
        </w:trPr>
        <w:tc>
          <w:tcPr>
            <w:tcW w:w="1283" w:type="dxa"/>
          </w:tcPr>
          <w:p w14:paraId="682E6843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Best</w:t>
            </w:r>
          </w:p>
          <w:p w14:paraId="5762B6F8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echnology</w:t>
            </w:r>
          </w:p>
        </w:tc>
        <w:tc>
          <w:tcPr>
            <w:tcW w:w="712" w:type="dxa"/>
          </w:tcPr>
          <w:p w14:paraId="01121FC4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B90EDA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13" w:type="dxa"/>
          </w:tcPr>
          <w:p w14:paraId="2F59433F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713" w:type="dxa"/>
          </w:tcPr>
          <w:p w14:paraId="0E75A5B4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713" w:type="dxa"/>
          </w:tcPr>
          <w:p w14:paraId="526292E3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713" w:type="dxa"/>
          </w:tcPr>
          <w:p w14:paraId="2AAA0245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713" w:type="dxa"/>
          </w:tcPr>
          <w:p w14:paraId="5725CD28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713" w:type="dxa"/>
          </w:tcPr>
          <w:p w14:paraId="603C6B4B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713" w:type="dxa"/>
          </w:tcPr>
          <w:p w14:paraId="08ED0E71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685" w:type="dxa"/>
          </w:tcPr>
          <w:p w14:paraId="094FB1A3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683" w:type="dxa"/>
          </w:tcPr>
          <w:p w14:paraId="515E709D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  <w:r w:rsidRPr="00B90EDA">
              <w:rPr>
                <w:rFonts w:ascii="Times New Roman" w:hAnsi="Times New Roman" w:cs="Times New Roman"/>
              </w:rPr>
              <w:t>T10</w:t>
            </w:r>
          </w:p>
        </w:tc>
      </w:tr>
      <w:tr w:rsidR="006321D5" w:rsidRPr="00B90EDA" w14:paraId="17D01CAD" w14:textId="77777777" w:rsidTr="00E43949">
        <w:trPr>
          <w:trHeight w:val="323"/>
          <w:jc w:val="center"/>
        </w:trPr>
        <w:tc>
          <w:tcPr>
            <w:tcW w:w="1283" w:type="dxa"/>
          </w:tcPr>
          <w:p w14:paraId="08BD7B96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2" w:type="dxa"/>
            <w:vAlign w:val="center"/>
          </w:tcPr>
          <w:p w14:paraId="683ADFF7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35AEE298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1137AF39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2049D48F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4B6C23ED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0EAB1ADC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553222A4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3" w:type="dxa"/>
            <w:vAlign w:val="center"/>
          </w:tcPr>
          <w:p w14:paraId="7F67DAAC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5" w:type="dxa"/>
            <w:vAlign w:val="center"/>
          </w:tcPr>
          <w:p w14:paraId="4E3CE44E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3" w:type="dxa"/>
            <w:vAlign w:val="center"/>
          </w:tcPr>
          <w:p w14:paraId="110F6CDD" w14:textId="77777777" w:rsidR="006321D5" w:rsidRPr="00B90EDA" w:rsidRDefault="006321D5" w:rsidP="00E439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5E8C9C7" w14:textId="77777777" w:rsidR="006321D5" w:rsidRDefault="006321D5" w:rsidP="006321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91A238" w14:textId="3639953A" w:rsidR="006321D5" w:rsidRDefault="006321D5" w:rsidP="006321D5">
      <w:pPr>
        <w:spacing w:line="276" w:lineRule="auto"/>
        <w:ind w:left="180" w:hanging="1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4. Please, score the precedence of all </w:t>
      </w:r>
      <w:r w:rsidR="00CF23BB">
        <w:rPr>
          <w:rFonts w:ascii="Times New Roman" w:hAnsi="Times New Roman" w:cs="Times New Roman"/>
          <w:sz w:val="24"/>
          <w:szCs w:val="24"/>
        </w:rPr>
        <w:t>technologies</w:t>
      </w:r>
      <w:r>
        <w:rPr>
          <w:rFonts w:ascii="Times New Roman" w:hAnsi="Times New Roman" w:cs="Times New Roman"/>
          <w:sz w:val="24"/>
          <w:szCs w:val="24"/>
        </w:rPr>
        <w:t xml:space="preserve"> over the worst </w:t>
      </w:r>
      <w:r w:rsidR="00CF23BB">
        <w:rPr>
          <w:rFonts w:ascii="Times New Roman" w:hAnsi="Times New Roman" w:cs="Times New Roman"/>
          <w:sz w:val="24"/>
          <w:szCs w:val="24"/>
        </w:rPr>
        <w:t>technology</w:t>
      </w:r>
      <w:r>
        <w:rPr>
          <w:rFonts w:ascii="Times New Roman" w:hAnsi="Times New Roman" w:cs="Times New Roman"/>
          <w:sz w:val="24"/>
          <w:szCs w:val="24"/>
        </w:rPr>
        <w:t xml:space="preserve"> using the scale between 1 to 9. Here, 1 refers to equal precedence and 9 refers to very high precedence.</w:t>
      </w:r>
    </w:p>
    <w:p w14:paraId="4FA06A67" w14:textId="10F9089F" w:rsidR="006321D5" w:rsidRDefault="006321D5" w:rsidP="00CF23BB">
      <w:pPr>
        <w:spacing w:line="240" w:lineRule="auto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 w:rsidRPr="006321D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3547">
        <w:rPr>
          <w:rFonts w:ascii="Times New Roman" w:hAnsi="Times New Roman" w:cs="Times New Roman"/>
          <w:b/>
          <w:bCs/>
          <w:sz w:val="24"/>
          <w:szCs w:val="24"/>
        </w:rPr>
        <w:t>A3</w:t>
      </w:r>
      <w:r>
        <w:rPr>
          <w:rFonts w:ascii="Times New Roman" w:hAnsi="Times New Roman" w:cs="Times New Roman"/>
          <w:sz w:val="24"/>
          <w:szCs w:val="24"/>
        </w:rPr>
        <w:t xml:space="preserve">: Precedence scores of other </w:t>
      </w:r>
      <w:r w:rsidR="00CF23BB">
        <w:rPr>
          <w:rFonts w:ascii="Times New Roman" w:hAnsi="Times New Roman" w:cs="Times New Roman"/>
          <w:sz w:val="24"/>
          <w:szCs w:val="24"/>
        </w:rPr>
        <w:t xml:space="preserve">technologies </w:t>
      </w:r>
      <w:r>
        <w:rPr>
          <w:rFonts w:ascii="Times New Roman" w:hAnsi="Times New Roman" w:cs="Times New Roman"/>
          <w:sz w:val="24"/>
          <w:szCs w:val="24"/>
        </w:rPr>
        <w:t xml:space="preserve">over the worst </w:t>
      </w:r>
      <w:r w:rsidR="00CF23BB">
        <w:rPr>
          <w:rFonts w:ascii="Times New Roman" w:hAnsi="Times New Roman" w:cs="Times New Roman"/>
          <w:sz w:val="24"/>
          <w:szCs w:val="24"/>
        </w:rPr>
        <w:t>technolog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86"/>
        <w:gridCol w:w="2268"/>
      </w:tblGrid>
      <w:tr w:rsidR="00A96425" w:rsidRPr="00A96425" w14:paraId="2E4B808D" w14:textId="77777777" w:rsidTr="00CF23BB">
        <w:trPr>
          <w:trHeight w:val="289"/>
          <w:jc w:val="center"/>
        </w:trPr>
        <w:tc>
          <w:tcPr>
            <w:tcW w:w="2286" w:type="dxa"/>
          </w:tcPr>
          <w:p w14:paraId="03A72E0B" w14:textId="0E6826FD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Worst technology</w:t>
            </w:r>
          </w:p>
        </w:tc>
        <w:tc>
          <w:tcPr>
            <w:tcW w:w="2268" w:type="dxa"/>
          </w:tcPr>
          <w:p w14:paraId="3F9E12FE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63C029D3" w14:textId="77777777" w:rsidTr="00CF23BB">
        <w:trPr>
          <w:trHeight w:val="289"/>
          <w:jc w:val="center"/>
        </w:trPr>
        <w:tc>
          <w:tcPr>
            <w:tcW w:w="2286" w:type="dxa"/>
          </w:tcPr>
          <w:p w14:paraId="218F78BE" w14:textId="17074B2F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268" w:type="dxa"/>
          </w:tcPr>
          <w:p w14:paraId="1817CA7F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3E0E88B8" w14:textId="77777777" w:rsidTr="00CF23BB">
        <w:trPr>
          <w:trHeight w:val="289"/>
          <w:jc w:val="center"/>
        </w:trPr>
        <w:tc>
          <w:tcPr>
            <w:tcW w:w="2286" w:type="dxa"/>
          </w:tcPr>
          <w:p w14:paraId="5E116CA0" w14:textId="3962E250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68" w:type="dxa"/>
          </w:tcPr>
          <w:p w14:paraId="5D812252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5E6CD5C1" w14:textId="77777777" w:rsidTr="00CF23BB">
        <w:trPr>
          <w:trHeight w:val="289"/>
          <w:jc w:val="center"/>
        </w:trPr>
        <w:tc>
          <w:tcPr>
            <w:tcW w:w="2286" w:type="dxa"/>
          </w:tcPr>
          <w:p w14:paraId="4E9FC805" w14:textId="504B818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68" w:type="dxa"/>
          </w:tcPr>
          <w:p w14:paraId="62C9451A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39F433D4" w14:textId="77777777" w:rsidTr="00CF23BB">
        <w:trPr>
          <w:trHeight w:val="289"/>
          <w:jc w:val="center"/>
        </w:trPr>
        <w:tc>
          <w:tcPr>
            <w:tcW w:w="2286" w:type="dxa"/>
          </w:tcPr>
          <w:p w14:paraId="105128C1" w14:textId="6B22B511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68" w:type="dxa"/>
          </w:tcPr>
          <w:p w14:paraId="14952D36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48867AA6" w14:textId="77777777" w:rsidTr="00CF23BB">
        <w:trPr>
          <w:trHeight w:val="289"/>
          <w:jc w:val="center"/>
        </w:trPr>
        <w:tc>
          <w:tcPr>
            <w:tcW w:w="2286" w:type="dxa"/>
          </w:tcPr>
          <w:p w14:paraId="6875233B" w14:textId="077B9336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2268" w:type="dxa"/>
          </w:tcPr>
          <w:p w14:paraId="70D578C1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660882CE" w14:textId="77777777" w:rsidTr="00CF23BB">
        <w:trPr>
          <w:trHeight w:val="289"/>
          <w:jc w:val="center"/>
        </w:trPr>
        <w:tc>
          <w:tcPr>
            <w:tcW w:w="2286" w:type="dxa"/>
          </w:tcPr>
          <w:p w14:paraId="6A1C19EE" w14:textId="5352D19A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 w:rsidRPr="00A96425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2268" w:type="dxa"/>
          </w:tcPr>
          <w:p w14:paraId="531BA151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61E4761E" w14:textId="77777777" w:rsidTr="00CF23BB">
        <w:trPr>
          <w:trHeight w:val="289"/>
          <w:jc w:val="center"/>
        </w:trPr>
        <w:tc>
          <w:tcPr>
            <w:tcW w:w="2286" w:type="dxa"/>
          </w:tcPr>
          <w:p w14:paraId="6F8F05A1" w14:textId="4C403C9D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2268" w:type="dxa"/>
          </w:tcPr>
          <w:p w14:paraId="5CD7E7CC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3614BCF3" w14:textId="77777777" w:rsidTr="00CF23BB">
        <w:trPr>
          <w:trHeight w:val="289"/>
          <w:jc w:val="center"/>
        </w:trPr>
        <w:tc>
          <w:tcPr>
            <w:tcW w:w="2286" w:type="dxa"/>
          </w:tcPr>
          <w:p w14:paraId="6DA45623" w14:textId="7B7CA585" w:rsid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2268" w:type="dxa"/>
          </w:tcPr>
          <w:p w14:paraId="548965D7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694FDDA3" w14:textId="77777777" w:rsidTr="00CF23BB">
        <w:trPr>
          <w:trHeight w:val="289"/>
          <w:jc w:val="center"/>
        </w:trPr>
        <w:tc>
          <w:tcPr>
            <w:tcW w:w="2286" w:type="dxa"/>
          </w:tcPr>
          <w:p w14:paraId="2F5F360E" w14:textId="0B4BA061" w:rsid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2268" w:type="dxa"/>
          </w:tcPr>
          <w:p w14:paraId="72A9708E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6425" w:rsidRPr="00A96425" w14:paraId="0BC19920" w14:textId="77777777" w:rsidTr="00CF23BB">
        <w:trPr>
          <w:trHeight w:val="289"/>
          <w:jc w:val="center"/>
        </w:trPr>
        <w:tc>
          <w:tcPr>
            <w:tcW w:w="2286" w:type="dxa"/>
          </w:tcPr>
          <w:p w14:paraId="25812B68" w14:textId="534BEC7F" w:rsid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2268" w:type="dxa"/>
          </w:tcPr>
          <w:p w14:paraId="676AEAE1" w14:textId="77777777" w:rsidR="00A96425" w:rsidRPr="00A96425" w:rsidRDefault="00A96425" w:rsidP="00163A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BFE0983" w14:textId="77777777" w:rsidR="00AB0B55" w:rsidRDefault="00AB0B55" w:rsidP="00AB0B5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FEE6F8" w14:textId="77777777" w:rsidR="009039DC" w:rsidRDefault="009039D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7A2282" w14:textId="144187AE" w:rsidR="00AB0B55" w:rsidRDefault="00AB0B55" w:rsidP="00AB0B5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</w:t>
      </w:r>
      <w:r w:rsidR="00E97E83">
        <w:rPr>
          <w:rFonts w:ascii="Times New Roman" w:hAnsi="Times New Roman" w:cs="Times New Roman"/>
          <w:b/>
          <w:sz w:val="24"/>
          <w:szCs w:val="24"/>
        </w:rPr>
        <w:t>B</w:t>
      </w:r>
    </w:p>
    <w:p w14:paraId="62A5521D" w14:textId="6E29A9AF" w:rsidR="00AB0B55" w:rsidRDefault="00AB0B55" w:rsidP="00AB0B55">
      <w:pPr>
        <w:jc w:val="center"/>
        <w:rPr>
          <w:rFonts w:ascii="Times New Roman" w:hAnsi="Times New Roman" w:cs="Times New Roman"/>
          <w:sz w:val="24"/>
          <w:szCs w:val="24"/>
        </w:rPr>
      </w:pPr>
      <w:r w:rsidRPr="00E2046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7E83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 w:rsidRPr="00E204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94ADA">
        <w:rPr>
          <w:rFonts w:ascii="Times New Roman" w:hAnsi="Times New Roman" w:cs="Times New Roman"/>
          <w:sz w:val="24"/>
          <w:szCs w:val="24"/>
        </w:rPr>
        <w:t xml:space="preserve">Best-to-Others </w:t>
      </w:r>
      <w:r>
        <w:rPr>
          <w:rFonts w:ascii="Times New Roman" w:hAnsi="Times New Roman" w:cs="Times New Roman"/>
          <w:sz w:val="24"/>
          <w:szCs w:val="24"/>
        </w:rPr>
        <w:t xml:space="preserve">(BO) </w:t>
      </w:r>
      <w:r w:rsidR="00BA09AA">
        <w:rPr>
          <w:rFonts w:ascii="Times New Roman" w:hAnsi="Times New Roman" w:cs="Times New Roman"/>
          <w:sz w:val="24"/>
          <w:szCs w:val="24"/>
        </w:rPr>
        <w:t>ve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ADA">
        <w:rPr>
          <w:rFonts w:ascii="Times New Roman" w:hAnsi="Times New Roman" w:cs="Times New Roman"/>
          <w:sz w:val="24"/>
          <w:szCs w:val="24"/>
        </w:rPr>
        <w:t xml:space="preserve">for th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094AD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valuator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53"/>
        <w:gridCol w:w="1283"/>
        <w:gridCol w:w="697"/>
        <w:gridCol w:w="697"/>
        <w:gridCol w:w="697"/>
        <w:gridCol w:w="697"/>
        <w:gridCol w:w="697"/>
        <w:gridCol w:w="697"/>
        <w:gridCol w:w="697"/>
        <w:gridCol w:w="697"/>
        <w:gridCol w:w="671"/>
        <w:gridCol w:w="667"/>
      </w:tblGrid>
      <w:tr w:rsidR="00AB0B55" w:rsidRPr="008F2D94" w14:paraId="04540538" w14:textId="77777777" w:rsidTr="00A935E5">
        <w:trPr>
          <w:trHeight w:val="459"/>
          <w:jc w:val="center"/>
        </w:trPr>
        <w:tc>
          <w:tcPr>
            <w:tcW w:w="623" w:type="pct"/>
          </w:tcPr>
          <w:p w14:paraId="7B4C086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xpert</w:t>
            </w:r>
          </w:p>
        </w:tc>
        <w:tc>
          <w:tcPr>
            <w:tcW w:w="617" w:type="pct"/>
          </w:tcPr>
          <w:p w14:paraId="2EEC8BBA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Best</w:t>
            </w:r>
          </w:p>
          <w:p w14:paraId="43B92CB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56B0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379" w:type="pct"/>
          </w:tcPr>
          <w:p w14:paraId="31F579F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9D745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379" w:type="pct"/>
          </w:tcPr>
          <w:p w14:paraId="3155D55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379" w:type="pct"/>
          </w:tcPr>
          <w:p w14:paraId="44E77E0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379" w:type="pct"/>
          </w:tcPr>
          <w:p w14:paraId="7FDA5DDB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379" w:type="pct"/>
          </w:tcPr>
          <w:p w14:paraId="774F84C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379" w:type="pct"/>
          </w:tcPr>
          <w:p w14:paraId="40A6C28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379" w:type="pct"/>
          </w:tcPr>
          <w:p w14:paraId="588294D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379" w:type="pct"/>
          </w:tcPr>
          <w:p w14:paraId="249481A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365" w:type="pct"/>
          </w:tcPr>
          <w:p w14:paraId="703EA81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364" w:type="pct"/>
          </w:tcPr>
          <w:p w14:paraId="2EC2DAE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10</w:t>
            </w:r>
          </w:p>
        </w:tc>
      </w:tr>
      <w:tr w:rsidR="00AB0B55" w:rsidRPr="008F2D94" w14:paraId="057A19CD" w14:textId="77777777" w:rsidTr="00A935E5">
        <w:trPr>
          <w:trHeight w:val="229"/>
          <w:jc w:val="center"/>
        </w:trPr>
        <w:tc>
          <w:tcPr>
            <w:tcW w:w="623" w:type="pct"/>
          </w:tcPr>
          <w:p w14:paraId="2658E52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617" w:type="pct"/>
          </w:tcPr>
          <w:p w14:paraId="3B5BB84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vAlign w:val="center"/>
          </w:tcPr>
          <w:p w14:paraId="48BA1F1D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vAlign w:val="center"/>
          </w:tcPr>
          <w:p w14:paraId="27487DC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</w:tcPr>
          <w:p w14:paraId="230DA71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vAlign w:val="center"/>
          </w:tcPr>
          <w:p w14:paraId="5DCEE90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vAlign w:val="center"/>
          </w:tcPr>
          <w:p w14:paraId="65CD9D2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vAlign w:val="center"/>
          </w:tcPr>
          <w:p w14:paraId="1C13FB6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vAlign w:val="center"/>
          </w:tcPr>
          <w:p w14:paraId="45A0646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vAlign w:val="center"/>
          </w:tcPr>
          <w:p w14:paraId="35388FE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5" w:type="pct"/>
            <w:vAlign w:val="center"/>
          </w:tcPr>
          <w:p w14:paraId="55F615AB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4" w:type="pct"/>
            <w:vAlign w:val="center"/>
          </w:tcPr>
          <w:p w14:paraId="5CAA1F2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B0B55" w:rsidRPr="008F2D94" w14:paraId="260E19E3" w14:textId="77777777" w:rsidTr="00A935E5">
        <w:trPr>
          <w:trHeight w:val="229"/>
          <w:jc w:val="center"/>
        </w:trPr>
        <w:tc>
          <w:tcPr>
            <w:tcW w:w="623" w:type="pct"/>
          </w:tcPr>
          <w:p w14:paraId="383C7FE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617" w:type="pct"/>
          </w:tcPr>
          <w:p w14:paraId="04037DC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4FC683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236358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4AF92EB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EA4214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99D8DD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C56496A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54B541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5E564B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7C56D94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ADAC6E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B0B55" w:rsidRPr="008F2D94" w14:paraId="7F148939" w14:textId="77777777" w:rsidTr="00A935E5">
        <w:trPr>
          <w:trHeight w:val="229"/>
          <w:jc w:val="center"/>
        </w:trPr>
        <w:tc>
          <w:tcPr>
            <w:tcW w:w="623" w:type="pct"/>
          </w:tcPr>
          <w:p w14:paraId="0603DE4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617" w:type="pct"/>
          </w:tcPr>
          <w:p w14:paraId="5D720D5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B76EFD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CDBE32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AA5ECC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A78EB6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BEAA95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46FB59D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C9732A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F7F431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403D2D4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5FE126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B0B55" w:rsidRPr="008F2D94" w14:paraId="5686C4B3" w14:textId="77777777" w:rsidTr="00A935E5">
        <w:trPr>
          <w:trHeight w:val="229"/>
          <w:jc w:val="center"/>
        </w:trPr>
        <w:tc>
          <w:tcPr>
            <w:tcW w:w="623" w:type="pct"/>
          </w:tcPr>
          <w:p w14:paraId="51E15C6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617" w:type="pct"/>
          </w:tcPr>
          <w:p w14:paraId="4DA379D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387234D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261F8CB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39269F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2F75FD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724059B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BF7F0F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1E4E00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473E06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C75E56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1EDB00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B0B55" w:rsidRPr="008F2D94" w14:paraId="73A0F63B" w14:textId="77777777" w:rsidTr="00A935E5">
        <w:trPr>
          <w:trHeight w:val="229"/>
          <w:jc w:val="center"/>
        </w:trPr>
        <w:tc>
          <w:tcPr>
            <w:tcW w:w="623" w:type="pct"/>
          </w:tcPr>
          <w:p w14:paraId="0B34DDC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5</w:t>
            </w:r>
          </w:p>
        </w:tc>
        <w:tc>
          <w:tcPr>
            <w:tcW w:w="617" w:type="pct"/>
          </w:tcPr>
          <w:p w14:paraId="062D9BA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EB80BAA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5A437A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7F6B7C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EF6735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FB4979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E286FC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054B25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C4A319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55CFEA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BA1A76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B0B55" w:rsidRPr="008F2D94" w14:paraId="08E9CE31" w14:textId="77777777" w:rsidTr="00A935E5">
        <w:trPr>
          <w:trHeight w:val="229"/>
          <w:jc w:val="center"/>
        </w:trPr>
        <w:tc>
          <w:tcPr>
            <w:tcW w:w="623" w:type="pct"/>
          </w:tcPr>
          <w:p w14:paraId="01133C6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6</w:t>
            </w:r>
          </w:p>
        </w:tc>
        <w:tc>
          <w:tcPr>
            <w:tcW w:w="617" w:type="pct"/>
          </w:tcPr>
          <w:p w14:paraId="5A00345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4E41AE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DE8476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307816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1FBF72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A4474F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F49237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3E27B5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2A2ED7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F7D73F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AD6438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AB0B55" w:rsidRPr="008F2D94" w14:paraId="5BBB5E09" w14:textId="77777777" w:rsidTr="00A935E5">
        <w:trPr>
          <w:trHeight w:val="229"/>
          <w:jc w:val="center"/>
        </w:trPr>
        <w:tc>
          <w:tcPr>
            <w:tcW w:w="623" w:type="pct"/>
          </w:tcPr>
          <w:p w14:paraId="0C97E52D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7</w:t>
            </w:r>
          </w:p>
        </w:tc>
        <w:tc>
          <w:tcPr>
            <w:tcW w:w="617" w:type="pct"/>
          </w:tcPr>
          <w:p w14:paraId="3A3FABB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7AC5AEF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A29648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10289DA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96F3ED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BCBC03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299B13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D31079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CFC051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B5B414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6E4346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AB0B55" w:rsidRPr="008F2D94" w14:paraId="55CE4245" w14:textId="77777777" w:rsidTr="00A935E5">
        <w:trPr>
          <w:trHeight w:val="229"/>
          <w:jc w:val="center"/>
        </w:trPr>
        <w:tc>
          <w:tcPr>
            <w:tcW w:w="623" w:type="pct"/>
          </w:tcPr>
          <w:p w14:paraId="3E135A7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8</w:t>
            </w:r>
          </w:p>
        </w:tc>
        <w:tc>
          <w:tcPr>
            <w:tcW w:w="617" w:type="pct"/>
          </w:tcPr>
          <w:p w14:paraId="0782168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4A6A1E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79D7CC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C9773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EEEB83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71EFEC3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B20495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0A9976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521D7E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5E64AD6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75E401B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B0B55" w:rsidRPr="008F2D94" w14:paraId="5C2E8B97" w14:textId="77777777" w:rsidTr="00A935E5">
        <w:trPr>
          <w:trHeight w:val="229"/>
          <w:jc w:val="center"/>
        </w:trPr>
        <w:tc>
          <w:tcPr>
            <w:tcW w:w="623" w:type="pct"/>
          </w:tcPr>
          <w:p w14:paraId="64D1319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9</w:t>
            </w:r>
          </w:p>
        </w:tc>
        <w:tc>
          <w:tcPr>
            <w:tcW w:w="617" w:type="pct"/>
          </w:tcPr>
          <w:p w14:paraId="4867AC7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C4F554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A88342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6468DF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BC0507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BDB86B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FCC487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3B04CE6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26E2E3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17EFB8B1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28D276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AB0B55" w:rsidRPr="008F2D94" w14:paraId="6639ECC1" w14:textId="77777777" w:rsidTr="00A935E5">
        <w:trPr>
          <w:trHeight w:val="229"/>
          <w:jc w:val="center"/>
        </w:trPr>
        <w:tc>
          <w:tcPr>
            <w:tcW w:w="623" w:type="pct"/>
          </w:tcPr>
          <w:p w14:paraId="00ADF787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10</w:t>
            </w:r>
          </w:p>
        </w:tc>
        <w:tc>
          <w:tcPr>
            <w:tcW w:w="617" w:type="pct"/>
          </w:tcPr>
          <w:p w14:paraId="2CFD9716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vAlign w:val="center"/>
          </w:tcPr>
          <w:p w14:paraId="179A04CE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" w:type="pct"/>
            <w:vAlign w:val="center"/>
          </w:tcPr>
          <w:p w14:paraId="0AB721B4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vAlign w:val="center"/>
          </w:tcPr>
          <w:p w14:paraId="2E949D78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9" w:type="pct"/>
            <w:vAlign w:val="center"/>
          </w:tcPr>
          <w:p w14:paraId="1669C0BA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79" w:type="pct"/>
            <w:vAlign w:val="center"/>
          </w:tcPr>
          <w:p w14:paraId="72135D4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9" w:type="pct"/>
            <w:vAlign w:val="center"/>
          </w:tcPr>
          <w:p w14:paraId="6BEE2360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9" w:type="pct"/>
            <w:vAlign w:val="center"/>
          </w:tcPr>
          <w:p w14:paraId="29D0137C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79" w:type="pct"/>
            <w:vAlign w:val="center"/>
          </w:tcPr>
          <w:p w14:paraId="2E884E65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5" w:type="pct"/>
            <w:vAlign w:val="center"/>
          </w:tcPr>
          <w:p w14:paraId="3E344412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4" w:type="pct"/>
            <w:vAlign w:val="center"/>
          </w:tcPr>
          <w:p w14:paraId="76243609" w14:textId="77777777" w:rsidR="00AB0B55" w:rsidRPr="009D745D" w:rsidRDefault="00AB0B55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33548213" w14:textId="0FDAB885" w:rsidR="006321D5" w:rsidRDefault="006321D5" w:rsidP="006321D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CC7B0" w14:textId="213E76C5" w:rsidR="00FA1E5E" w:rsidRDefault="00FA1E5E" w:rsidP="00FA1E5E">
      <w:pPr>
        <w:jc w:val="center"/>
        <w:rPr>
          <w:rFonts w:ascii="Times New Roman" w:hAnsi="Times New Roman" w:cs="Times New Roman"/>
          <w:sz w:val="24"/>
          <w:szCs w:val="24"/>
        </w:rPr>
      </w:pPr>
      <w:r w:rsidRPr="00E20466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7E83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2:</w:t>
      </w:r>
      <w:r w:rsidRPr="00E2046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s-to-Worst (OW) vectors for the 10 evalu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807"/>
        <w:gridCol w:w="806"/>
        <w:gridCol w:w="806"/>
        <w:gridCol w:w="805"/>
        <w:gridCol w:w="805"/>
        <w:gridCol w:w="805"/>
        <w:gridCol w:w="805"/>
        <w:gridCol w:w="805"/>
        <w:gridCol w:w="805"/>
        <w:gridCol w:w="817"/>
      </w:tblGrid>
      <w:tr w:rsidR="00FA1E5E" w:rsidRPr="00A64FA9" w14:paraId="73E283F5" w14:textId="77777777" w:rsidTr="00A935E5">
        <w:trPr>
          <w:trHeight w:val="503"/>
        </w:trPr>
        <w:tc>
          <w:tcPr>
            <w:tcW w:w="889" w:type="dxa"/>
          </w:tcPr>
          <w:p w14:paraId="7F35612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xpert</w:t>
            </w:r>
          </w:p>
        </w:tc>
        <w:tc>
          <w:tcPr>
            <w:tcW w:w="847" w:type="dxa"/>
          </w:tcPr>
          <w:p w14:paraId="3DDE356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1</w:t>
            </w:r>
          </w:p>
        </w:tc>
        <w:tc>
          <w:tcPr>
            <w:tcW w:w="846" w:type="dxa"/>
          </w:tcPr>
          <w:p w14:paraId="10B33E2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2</w:t>
            </w:r>
          </w:p>
        </w:tc>
        <w:tc>
          <w:tcPr>
            <w:tcW w:w="846" w:type="dxa"/>
          </w:tcPr>
          <w:p w14:paraId="47635B0B" w14:textId="65CF6D09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3</w:t>
            </w:r>
          </w:p>
        </w:tc>
        <w:tc>
          <w:tcPr>
            <w:tcW w:w="846" w:type="dxa"/>
          </w:tcPr>
          <w:p w14:paraId="49A893C8" w14:textId="6196ECB3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4</w:t>
            </w:r>
          </w:p>
        </w:tc>
        <w:tc>
          <w:tcPr>
            <w:tcW w:w="846" w:type="dxa"/>
          </w:tcPr>
          <w:p w14:paraId="633A30E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5</w:t>
            </w:r>
          </w:p>
        </w:tc>
        <w:tc>
          <w:tcPr>
            <w:tcW w:w="846" w:type="dxa"/>
          </w:tcPr>
          <w:p w14:paraId="4A71FDA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6</w:t>
            </w:r>
          </w:p>
        </w:tc>
        <w:tc>
          <w:tcPr>
            <w:tcW w:w="846" w:type="dxa"/>
          </w:tcPr>
          <w:p w14:paraId="121DE32A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7</w:t>
            </w:r>
          </w:p>
        </w:tc>
        <w:tc>
          <w:tcPr>
            <w:tcW w:w="846" w:type="dxa"/>
          </w:tcPr>
          <w:p w14:paraId="1FA08BC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8</w:t>
            </w:r>
          </w:p>
        </w:tc>
        <w:tc>
          <w:tcPr>
            <w:tcW w:w="846" w:type="dxa"/>
          </w:tcPr>
          <w:p w14:paraId="6D1E98F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9</w:t>
            </w:r>
          </w:p>
        </w:tc>
        <w:tc>
          <w:tcPr>
            <w:tcW w:w="846" w:type="dxa"/>
          </w:tcPr>
          <w:p w14:paraId="49DE655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E10</w:t>
            </w:r>
          </w:p>
        </w:tc>
      </w:tr>
      <w:tr w:rsidR="00FA1E5E" w:rsidRPr="00A64FA9" w14:paraId="2641039A" w14:textId="77777777" w:rsidTr="00A935E5">
        <w:tc>
          <w:tcPr>
            <w:tcW w:w="889" w:type="dxa"/>
          </w:tcPr>
          <w:p w14:paraId="53ED478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 xml:space="preserve">Worst </w:t>
            </w:r>
            <w:r w:rsidRPr="00CA56B0">
              <w:rPr>
                <w:rFonts w:ascii="Times New Roman" w:hAnsi="Times New Roman" w:cs="Times New Roman"/>
                <w:sz w:val="24"/>
                <w:szCs w:val="24"/>
              </w:rPr>
              <w:t>technology</w:t>
            </w:r>
          </w:p>
        </w:tc>
        <w:tc>
          <w:tcPr>
            <w:tcW w:w="847" w:type="dxa"/>
          </w:tcPr>
          <w:p w14:paraId="50DE449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</w:tcPr>
          <w:p w14:paraId="79FA04F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846" w:type="dxa"/>
          </w:tcPr>
          <w:p w14:paraId="079D1C6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</w:tcPr>
          <w:p w14:paraId="31563B9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</w:tcPr>
          <w:p w14:paraId="54399401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</w:tcPr>
          <w:p w14:paraId="3FEFDD61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846" w:type="dxa"/>
          </w:tcPr>
          <w:p w14:paraId="700CA51B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</w:tcPr>
          <w:p w14:paraId="3026F8F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</w:tcPr>
          <w:p w14:paraId="6229F4D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</w:tcPr>
          <w:p w14:paraId="7EA1F50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A1E5E" w:rsidRPr="00A64FA9" w14:paraId="37968192" w14:textId="77777777" w:rsidTr="00A935E5">
        <w:tc>
          <w:tcPr>
            <w:tcW w:w="889" w:type="dxa"/>
          </w:tcPr>
          <w:p w14:paraId="2733F58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847" w:type="dxa"/>
            <w:vAlign w:val="center"/>
          </w:tcPr>
          <w:p w14:paraId="0F5DFF1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240F51F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7AC9722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1D2D768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7428AE3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57B1903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51F7369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13F7500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11C5BCF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69F0025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A1E5E" w:rsidRPr="00A64FA9" w14:paraId="17456C17" w14:textId="77777777" w:rsidTr="00A935E5">
        <w:tc>
          <w:tcPr>
            <w:tcW w:w="889" w:type="dxa"/>
          </w:tcPr>
          <w:p w14:paraId="23F5A03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847" w:type="dxa"/>
            <w:vAlign w:val="center"/>
          </w:tcPr>
          <w:p w14:paraId="210F760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6930D36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vAlign w:val="center"/>
          </w:tcPr>
          <w:p w14:paraId="112AC181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304E365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4387CEE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4C19FE5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1C400C5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6025C47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23EFBE5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3F64C0C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A1E5E" w:rsidRPr="00A64FA9" w14:paraId="08BBC9E8" w14:textId="77777777" w:rsidTr="00A935E5">
        <w:tc>
          <w:tcPr>
            <w:tcW w:w="889" w:type="dxa"/>
          </w:tcPr>
          <w:p w14:paraId="5D506C3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847" w:type="dxa"/>
            <w:vAlign w:val="center"/>
          </w:tcPr>
          <w:p w14:paraId="7155881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79521CE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5E2C18F1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5CC5D0F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2BEE271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6A5D656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1C08236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7F42A0A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3A19DAAB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0CE6AE5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A1E5E" w:rsidRPr="00A64FA9" w14:paraId="18047838" w14:textId="77777777" w:rsidTr="00A935E5">
        <w:tc>
          <w:tcPr>
            <w:tcW w:w="889" w:type="dxa"/>
          </w:tcPr>
          <w:p w14:paraId="273D6B8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847" w:type="dxa"/>
            <w:vAlign w:val="center"/>
          </w:tcPr>
          <w:p w14:paraId="7A52CDE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55B1985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192E2CD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1B7A981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49293A0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4DA383D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1506C261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3F5BB7D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3CA87A3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266551EB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FA1E5E" w:rsidRPr="00A64FA9" w14:paraId="6BFE9B7B" w14:textId="77777777" w:rsidTr="00A935E5">
        <w:tc>
          <w:tcPr>
            <w:tcW w:w="889" w:type="dxa"/>
          </w:tcPr>
          <w:p w14:paraId="7E84B9A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5</w:t>
            </w:r>
          </w:p>
        </w:tc>
        <w:tc>
          <w:tcPr>
            <w:tcW w:w="847" w:type="dxa"/>
            <w:vAlign w:val="center"/>
          </w:tcPr>
          <w:p w14:paraId="44D26C0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5786D28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6A46A52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3339F66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51AD7F5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07FBFF5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6980277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7476DF2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0F5C2D6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5E472FB8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A1E5E" w:rsidRPr="00A64FA9" w14:paraId="0CBB285C" w14:textId="77777777" w:rsidTr="00A935E5">
        <w:tc>
          <w:tcPr>
            <w:tcW w:w="889" w:type="dxa"/>
          </w:tcPr>
          <w:p w14:paraId="219F9E4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6</w:t>
            </w:r>
          </w:p>
        </w:tc>
        <w:tc>
          <w:tcPr>
            <w:tcW w:w="847" w:type="dxa"/>
            <w:vAlign w:val="center"/>
          </w:tcPr>
          <w:p w14:paraId="038775CB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7EBE8D1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6F387D5B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652DF49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2F0CE0F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1C1ECEE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vAlign w:val="center"/>
          </w:tcPr>
          <w:p w14:paraId="64F43AB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087DBE0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5AEEC3F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vAlign w:val="center"/>
          </w:tcPr>
          <w:p w14:paraId="14E0BCE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A1E5E" w:rsidRPr="00A64FA9" w14:paraId="31DBF3E3" w14:textId="77777777" w:rsidTr="00A935E5">
        <w:tc>
          <w:tcPr>
            <w:tcW w:w="889" w:type="dxa"/>
          </w:tcPr>
          <w:p w14:paraId="0308076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7</w:t>
            </w:r>
          </w:p>
        </w:tc>
        <w:tc>
          <w:tcPr>
            <w:tcW w:w="847" w:type="dxa"/>
            <w:vAlign w:val="center"/>
          </w:tcPr>
          <w:p w14:paraId="660F98F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7F6BD9DA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679171C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51C713F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5D550247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2145560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7C031F0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1EC9C4A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6" w:type="dxa"/>
            <w:vAlign w:val="center"/>
          </w:tcPr>
          <w:p w14:paraId="3D8B142A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1B9157A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A1E5E" w:rsidRPr="00A64FA9" w14:paraId="4EA083D6" w14:textId="77777777" w:rsidTr="00A935E5">
        <w:tc>
          <w:tcPr>
            <w:tcW w:w="889" w:type="dxa"/>
          </w:tcPr>
          <w:p w14:paraId="5E2825FA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8</w:t>
            </w:r>
          </w:p>
        </w:tc>
        <w:tc>
          <w:tcPr>
            <w:tcW w:w="847" w:type="dxa"/>
            <w:vAlign w:val="center"/>
          </w:tcPr>
          <w:p w14:paraId="4545D1D8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2290262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0F13B7F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0284B7B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3888206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594ECE41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3F4B7A1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4D9896F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46" w:type="dxa"/>
            <w:vAlign w:val="center"/>
          </w:tcPr>
          <w:p w14:paraId="71E4087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5425F12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A1E5E" w:rsidRPr="00A64FA9" w14:paraId="092D0FB4" w14:textId="77777777" w:rsidTr="00A935E5">
        <w:tc>
          <w:tcPr>
            <w:tcW w:w="889" w:type="dxa"/>
          </w:tcPr>
          <w:p w14:paraId="7EEE8473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9</w:t>
            </w:r>
          </w:p>
        </w:tc>
        <w:tc>
          <w:tcPr>
            <w:tcW w:w="847" w:type="dxa"/>
            <w:vAlign w:val="center"/>
          </w:tcPr>
          <w:p w14:paraId="1F5C3C9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308C6C3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161FE57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60B24F75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339F1DD0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7A47740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223B049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6" w:type="dxa"/>
            <w:vAlign w:val="center"/>
          </w:tcPr>
          <w:p w14:paraId="4D2CCD6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6" w:type="dxa"/>
            <w:vAlign w:val="center"/>
          </w:tcPr>
          <w:p w14:paraId="4ACFF3FB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6" w:type="dxa"/>
            <w:vAlign w:val="center"/>
          </w:tcPr>
          <w:p w14:paraId="26CFB3AF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A1E5E" w:rsidRPr="00A64FA9" w14:paraId="1786C642" w14:textId="77777777" w:rsidTr="00A935E5">
        <w:tc>
          <w:tcPr>
            <w:tcW w:w="889" w:type="dxa"/>
          </w:tcPr>
          <w:p w14:paraId="20C018A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D745D">
              <w:rPr>
                <w:rFonts w:ascii="Times New Roman" w:hAnsi="Times New Roman" w:cs="Times New Roman"/>
              </w:rPr>
              <w:t>T10</w:t>
            </w:r>
          </w:p>
        </w:tc>
        <w:tc>
          <w:tcPr>
            <w:tcW w:w="847" w:type="dxa"/>
            <w:vAlign w:val="center"/>
          </w:tcPr>
          <w:p w14:paraId="047F65B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266EC2AD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022F3779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686FE18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6" w:type="dxa"/>
            <w:vAlign w:val="center"/>
          </w:tcPr>
          <w:p w14:paraId="272B6684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vAlign w:val="center"/>
          </w:tcPr>
          <w:p w14:paraId="47088D1A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2E19EC4C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6" w:type="dxa"/>
            <w:vAlign w:val="center"/>
          </w:tcPr>
          <w:p w14:paraId="338AEEE2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46" w:type="dxa"/>
            <w:vAlign w:val="center"/>
          </w:tcPr>
          <w:p w14:paraId="73FB34AE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46" w:type="dxa"/>
            <w:vAlign w:val="center"/>
          </w:tcPr>
          <w:p w14:paraId="0720FC96" w14:textId="77777777" w:rsidR="00FA1E5E" w:rsidRPr="009D745D" w:rsidRDefault="00FA1E5E" w:rsidP="00A935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54E58003" w14:textId="77777777" w:rsidR="00FA1E5E" w:rsidRDefault="00FA1E5E" w:rsidP="006321D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63D06" w14:textId="77777777" w:rsidR="008A6562" w:rsidRDefault="008A6562">
      <w:pPr>
        <w:rPr>
          <w:rFonts w:ascii="Times New Roman" w:hAnsi="Times New Roman" w:cs="Times New Roman"/>
          <w:b/>
          <w:bCs/>
          <w:color w:val="FF0000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highlight w:val="yellow"/>
        </w:rPr>
        <w:br w:type="page"/>
      </w:r>
    </w:p>
    <w:p w14:paraId="24317441" w14:textId="3F407E33" w:rsidR="00E8748C" w:rsidRPr="0058469B" w:rsidRDefault="00E8748C" w:rsidP="006321D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469B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C</w:t>
      </w:r>
    </w:p>
    <w:p w14:paraId="04363041" w14:textId="7558E7CB" w:rsidR="00E8748C" w:rsidRPr="0058469B" w:rsidRDefault="00E8748C" w:rsidP="00E8748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469B">
        <w:rPr>
          <w:rFonts w:ascii="Times New Roman" w:hAnsi="Times New Roman" w:cs="Times New Roman"/>
          <w:b/>
          <w:bCs/>
          <w:sz w:val="24"/>
          <w:szCs w:val="24"/>
        </w:rPr>
        <w:t>Table C1:</w:t>
      </w:r>
      <w:r w:rsidRPr="0058469B">
        <w:rPr>
          <w:rFonts w:ascii="Times New Roman" w:hAnsi="Times New Roman" w:cs="Times New Roman"/>
          <w:sz w:val="24"/>
          <w:szCs w:val="24"/>
        </w:rPr>
        <w:t xml:space="preserve"> Profile of experts for validation of the finding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3828"/>
        <w:gridCol w:w="1275"/>
        <w:gridCol w:w="3118"/>
      </w:tblGrid>
      <w:tr w:rsidR="0058469B" w:rsidRPr="0058469B" w14:paraId="3CB1E31A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7B143" w14:textId="30987D61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69B">
              <w:rPr>
                <w:rFonts w:ascii="Times New Roman" w:hAnsi="Times New Roman" w:cs="Times New Roman"/>
                <w:b/>
                <w:bCs/>
              </w:rPr>
              <w:t>Exper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82BDD" w14:textId="77777777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69B">
              <w:rPr>
                <w:rFonts w:ascii="Times New Roman" w:hAnsi="Times New Roman" w:cs="Times New Roman"/>
                <w:b/>
                <w:bCs/>
              </w:rPr>
              <w:t>Design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76C91" w14:textId="77777777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69B">
              <w:rPr>
                <w:rFonts w:ascii="Times New Roman" w:hAnsi="Times New Roman" w:cs="Times New Roman"/>
                <w:b/>
                <w:bCs/>
              </w:rPr>
              <w:t>Experienc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CC1C2" w14:textId="77777777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8469B">
              <w:rPr>
                <w:rFonts w:ascii="Times New Roman" w:hAnsi="Times New Roman" w:cs="Times New Roman"/>
                <w:b/>
                <w:bCs/>
              </w:rPr>
              <w:t>Expertise</w:t>
            </w:r>
          </w:p>
        </w:tc>
      </w:tr>
      <w:tr w:rsidR="0058469B" w:rsidRPr="0058469B" w14:paraId="775AC6B5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23C0F" w14:textId="27E22207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6B63C" w14:textId="659A5259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Head of Supply Ch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9EAC6" w14:textId="4C0A0CB4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2</w:t>
            </w:r>
            <w:r w:rsidR="001D1E7D" w:rsidRPr="0058469B">
              <w:rPr>
                <w:rFonts w:ascii="Times New Roman" w:hAnsi="Times New Roman" w:cs="Times New Roman"/>
              </w:rPr>
              <w:t>5</w:t>
            </w:r>
            <w:r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072A5" w14:textId="5202E375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 xml:space="preserve">Supply chain management and </w:t>
            </w:r>
            <w:r w:rsidR="004A1805" w:rsidRPr="0058469B">
              <w:rPr>
                <w:rFonts w:ascii="Times New Roman" w:hAnsi="Times New Roman" w:cs="Times New Roman"/>
              </w:rPr>
              <w:t>sustainability</w:t>
            </w:r>
          </w:p>
        </w:tc>
      </w:tr>
      <w:tr w:rsidR="0058469B" w:rsidRPr="0058469B" w14:paraId="08E06906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F261" w14:textId="5C875C13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07157" w14:textId="6066FBDC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General Manager, Logistic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0B6B" w14:textId="04D480A4" w:rsidR="00E8748C" w:rsidRPr="0058469B" w:rsidRDefault="001D1E7D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8</w:t>
            </w:r>
            <w:r w:rsidR="00E8748C"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7E887" w14:textId="373A9317" w:rsidR="00E8748C" w:rsidRPr="0058469B" w:rsidRDefault="004A1805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Logistics and technology</w:t>
            </w:r>
            <w:r w:rsidR="00E8748C" w:rsidRPr="0058469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8469B" w:rsidRPr="0058469B" w14:paraId="343DF864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9C6E6" w14:textId="127168C5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3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03679" w14:textId="6C6F4DF1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Chief Supply Chain Offic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6C6C0" w14:textId="77777777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7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3AB43" w14:textId="77777777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and operations management</w:t>
            </w:r>
          </w:p>
        </w:tc>
      </w:tr>
      <w:tr w:rsidR="0058469B" w:rsidRPr="0058469B" w14:paraId="62D90C10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EE001" w14:textId="0B5FD776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4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471BC" w14:textId="7332FBD3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General Manager, Supply Ch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1E4D" w14:textId="300E7825" w:rsidR="00E8748C" w:rsidRPr="0058469B" w:rsidRDefault="00E8748C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</w:t>
            </w:r>
            <w:r w:rsidR="001D1E7D" w:rsidRPr="0058469B">
              <w:rPr>
                <w:rFonts w:ascii="Times New Roman" w:hAnsi="Times New Roman" w:cs="Times New Roman"/>
              </w:rPr>
              <w:t>8</w:t>
            </w:r>
            <w:r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441E" w14:textId="245B7005" w:rsidR="00E8748C" w:rsidRPr="0058469B" w:rsidRDefault="004A1805" w:rsidP="007D46C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sustainability</w:t>
            </w:r>
          </w:p>
        </w:tc>
      </w:tr>
      <w:tr w:rsidR="0058469B" w:rsidRPr="0058469B" w14:paraId="5F8548D2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0A17F" w14:textId="0F22F28F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5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5D42" w14:textId="3ABF56A0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General Manager, Supply Ch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65178" w14:textId="1CCB5E8B" w:rsidR="00E8748C" w:rsidRPr="0058469B" w:rsidRDefault="001D1E7D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20</w:t>
            </w:r>
            <w:r w:rsidR="00E8748C"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2DAF" w14:textId="7777777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sustainability</w:t>
            </w:r>
          </w:p>
        </w:tc>
      </w:tr>
      <w:tr w:rsidR="0058469B" w:rsidRPr="0058469B" w14:paraId="0BCD0695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8D9D" w14:textId="2C0D429A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6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07409" w14:textId="42409F54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Head of Supply Chain and Opera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595C" w14:textId="549962D1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</w:t>
            </w:r>
            <w:r w:rsidR="001D1E7D" w:rsidRPr="0058469B">
              <w:rPr>
                <w:rFonts w:ascii="Times New Roman" w:hAnsi="Times New Roman" w:cs="Times New Roman"/>
              </w:rPr>
              <w:t>6</w:t>
            </w:r>
            <w:r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0DAF7" w14:textId="7777777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management</w:t>
            </w:r>
          </w:p>
        </w:tc>
      </w:tr>
      <w:tr w:rsidR="0058469B" w:rsidRPr="0058469B" w14:paraId="18EF3A66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2353B" w14:textId="759A6BB6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7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0EDA1" w14:textId="7777777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Deputy General Manager, Supply Ch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9011E" w14:textId="4F2F0F95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</w:t>
            </w:r>
            <w:r w:rsidR="001D1E7D" w:rsidRPr="0058469B">
              <w:rPr>
                <w:rFonts w:ascii="Times New Roman" w:hAnsi="Times New Roman" w:cs="Times New Roman"/>
              </w:rPr>
              <w:t>6</w:t>
            </w:r>
            <w:r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CCE9E" w14:textId="6DC0A202" w:rsidR="00E8748C" w:rsidRPr="0058469B" w:rsidRDefault="004A1805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technology and industry 4.0</w:t>
            </w:r>
          </w:p>
        </w:tc>
      </w:tr>
      <w:tr w:rsidR="0058469B" w:rsidRPr="0058469B" w14:paraId="16248AFC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01AF8" w14:textId="350699C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8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7739D" w14:textId="3BC57C1F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General Manager, Procurement and Plann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B0782" w14:textId="4CD502EF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</w:t>
            </w:r>
            <w:r w:rsidR="001D1E7D" w:rsidRPr="0058469B">
              <w:rPr>
                <w:rFonts w:ascii="Times New Roman" w:hAnsi="Times New Roman" w:cs="Times New Roman"/>
              </w:rPr>
              <w:t>8</w:t>
            </w:r>
            <w:r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C5EB" w14:textId="0A01A5AF" w:rsidR="00E8748C" w:rsidRPr="0058469B" w:rsidRDefault="004A1805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and industry 4.0</w:t>
            </w:r>
          </w:p>
        </w:tc>
      </w:tr>
      <w:tr w:rsidR="0058469B" w:rsidRPr="0058469B" w14:paraId="0F44C401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4AB62" w14:textId="6404842C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9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F8D2B" w14:textId="7777777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enior Logistics Manager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77CD" w14:textId="4ADF4760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</w:t>
            </w:r>
            <w:r w:rsidR="001D1E7D" w:rsidRPr="0058469B">
              <w:rPr>
                <w:rFonts w:ascii="Times New Roman" w:hAnsi="Times New Roman" w:cs="Times New Roman"/>
              </w:rPr>
              <w:t>5</w:t>
            </w:r>
            <w:r w:rsidRPr="0058469B"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BAA65" w14:textId="7777777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Logistics and operations management</w:t>
            </w:r>
          </w:p>
        </w:tc>
      </w:tr>
      <w:tr w:rsidR="0058469B" w:rsidRPr="0058469B" w14:paraId="29854D15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00FA3" w14:textId="41CE664F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10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4BFAC" w14:textId="56902AAA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Deputy Manager, I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A130F" w14:textId="7777777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FDAA" w14:textId="6001F2A4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 xml:space="preserve">Supply chain management and </w:t>
            </w:r>
            <w:r w:rsidR="004A1805" w:rsidRPr="0058469B">
              <w:rPr>
                <w:rFonts w:ascii="Times New Roman" w:hAnsi="Times New Roman" w:cs="Times New Roman"/>
              </w:rPr>
              <w:t>industry 4.0</w:t>
            </w:r>
          </w:p>
        </w:tc>
      </w:tr>
      <w:tr w:rsidR="0058469B" w:rsidRPr="0058469B" w14:paraId="2EC948DC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C5A59" w14:textId="5EAFD978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11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2BF8F" w14:textId="1E3BCB0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enior Manager, ERP &amp; I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7F67" w14:textId="0BC78200" w:rsidR="00E8748C" w:rsidRPr="0058469B" w:rsidRDefault="001D1E7D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0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383EF" w14:textId="0325E604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 xml:space="preserve">Supply chain management and </w:t>
            </w:r>
            <w:r w:rsidR="004A1805" w:rsidRPr="0058469B">
              <w:rPr>
                <w:rFonts w:ascii="Times New Roman" w:hAnsi="Times New Roman" w:cs="Times New Roman"/>
              </w:rPr>
              <w:t>industry 4.0</w:t>
            </w:r>
          </w:p>
        </w:tc>
      </w:tr>
      <w:tr w:rsidR="0058469B" w:rsidRPr="0058469B" w14:paraId="2F0E58BF" w14:textId="77777777" w:rsidTr="002E31AC">
        <w:trPr>
          <w:jc w:val="center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7465C" w14:textId="2C9515F7" w:rsidR="00E8748C" w:rsidRPr="0058469B" w:rsidRDefault="00E8748C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Expert 12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2E188" w14:textId="4B96DEB7" w:rsidR="00E8748C" w:rsidRPr="0058469B" w:rsidRDefault="000443D9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General Manager, Supply Cha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FB65" w14:textId="33557F8E" w:rsidR="00E8748C" w:rsidRPr="0058469B" w:rsidRDefault="001D1E7D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11 year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31521" w14:textId="72A65717" w:rsidR="00E8748C" w:rsidRPr="0058469B" w:rsidRDefault="004A1805" w:rsidP="00E8748C">
            <w:pPr>
              <w:jc w:val="center"/>
              <w:rPr>
                <w:rFonts w:ascii="Times New Roman" w:hAnsi="Times New Roman" w:cs="Times New Roman"/>
              </w:rPr>
            </w:pPr>
            <w:r w:rsidRPr="0058469B">
              <w:rPr>
                <w:rFonts w:ascii="Times New Roman" w:hAnsi="Times New Roman" w:cs="Times New Roman"/>
              </w:rPr>
              <w:t>Supply chain management and industry 4.0</w:t>
            </w:r>
          </w:p>
        </w:tc>
      </w:tr>
    </w:tbl>
    <w:p w14:paraId="6F46F77A" w14:textId="77777777" w:rsidR="00E8748C" w:rsidRDefault="00E8748C" w:rsidP="006321D5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87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37F90"/>
    <w:multiLevelType w:val="hybridMultilevel"/>
    <w:tmpl w:val="F42A796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05A85"/>
    <w:multiLevelType w:val="hybridMultilevel"/>
    <w:tmpl w:val="C63A5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480DA0"/>
    <w:multiLevelType w:val="hybridMultilevel"/>
    <w:tmpl w:val="EC96E070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F810426"/>
    <w:multiLevelType w:val="hybridMultilevel"/>
    <w:tmpl w:val="C26C292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47A45"/>
    <w:multiLevelType w:val="hybridMultilevel"/>
    <w:tmpl w:val="FB6AB5B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D1C45A7"/>
    <w:multiLevelType w:val="hybridMultilevel"/>
    <w:tmpl w:val="9E909D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F67ADD"/>
    <w:multiLevelType w:val="hybridMultilevel"/>
    <w:tmpl w:val="77A0AD4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CC1FF9"/>
    <w:multiLevelType w:val="hybridMultilevel"/>
    <w:tmpl w:val="7654F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9093903">
    <w:abstractNumId w:val="2"/>
  </w:num>
  <w:num w:numId="2" w16cid:durableId="1216821513">
    <w:abstractNumId w:val="7"/>
  </w:num>
  <w:num w:numId="3" w16cid:durableId="1393843111">
    <w:abstractNumId w:val="4"/>
  </w:num>
  <w:num w:numId="4" w16cid:durableId="93093713">
    <w:abstractNumId w:val="0"/>
  </w:num>
  <w:num w:numId="5" w16cid:durableId="1424718210">
    <w:abstractNumId w:val="1"/>
  </w:num>
  <w:num w:numId="6" w16cid:durableId="825122282">
    <w:abstractNumId w:val="3"/>
  </w:num>
  <w:num w:numId="7" w16cid:durableId="430585042">
    <w:abstractNumId w:val="5"/>
  </w:num>
  <w:num w:numId="8" w16cid:durableId="5032808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NTU2MjQyNTEyNzJS0lEKTi0uzszPAykwMqkFAL0DUWgtAAAA"/>
  </w:docVars>
  <w:rsids>
    <w:rsidRoot w:val="0002433D"/>
    <w:rsid w:val="00003CC1"/>
    <w:rsid w:val="0002321A"/>
    <w:rsid w:val="00023AC3"/>
    <w:rsid w:val="0002433D"/>
    <w:rsid w:val="00026142"/>
    <w:rsid w:val="00027159"/>
    <w:rsid w:val="000308A0"/>
    <w:rsid w:val="00037419"/>
    <w:rsid w:val="00042CC8"/>
    <w:rsid w:val="000443D9"/>
    <w:rsid w:val="000559E3"/>
    <w:rsid w:val="000616C9"/>
    <w:rsid w:val="0006494C"/>
    <w:rsid w:val="00067EDE"/>
    <w:rsid w:val="000711A1"/>
    <w:rsid w:val="000736A2"/>
    <w:rsid w:val="00076B8C"/>
    <w:rsid w:val="00085A96"/>
    <w:rsid w:val="00091543"/>
    <w:rsid w:val="00096866"/>
    <w:rsid w:val="000969E4"/>
    <w:rsid w:val="000A36F1"/>
    <w:rsid w:val="000A6811"/>
    <w:rsid w:val="000B7DF6"/>
    <w:rsid w:val="000D01D0"/>
    <w:rsid w:val="000F5C92"/>
    <w:rsid w:val="0010243D"/>
    <w:rsid w:val="00102F24"/>
    <w:rsid w:val="00103092"/>
    <w:rsid w:val="001124AC"/>
    <w:rsid w:val="00120941"/>
    <w:rsid w:val="00120D24"/>
    <w:rsid w:val="00132962"/>
    <w:rsid w:val="00142447"/>
    <w:rsid w:val="00146A94"/>
    <w:rsid w:val="00157204"/>
    <w:rsid w:val="00162C16"/>
    <w:rsid w:val="00163A42"/>
    <w:rsid w:val="00166A06"/>
    <w:rsid w:val="00180714"/>
    <w:rsid w:val="00181F14"/>
    <w:rsid w:val="00185298"/>
    <w:rsid w:val="001A5CBF"/>
    <w:rsid w:val="001B157D"/>
    <w:rsid w:val="001B3A83"/>
    <w:rsid w:val="001D1E7D"/>
    <w:rsid w:val="002047E5"/>
    <w:rsid w:val="00212470"/>
    <w:rsid w:val="00217ACF"/>
    <w:rsid w:val="002203FD"/>
    <w:rsid w:val="002260EF"/>
    <w:rsid w:val="00242592"/>
    <w:rsid w:val="00247E9D"/>
    <w:rsid w:val="002514EC"/>
    <w:rsid w:val="00251755"/>
    <w:rsid w:val="002625E7"/>
    <w:rsid w:val="00275524"/>
    <w:rsid w:val="00276937"/>
    <w:rsid w:val="00287C9F"/>
    <w:rsid w:val="00294773"/>
    <w:rsid w:val="00296B30"/>
    <w:rsid w:val="002973F4"/>
    <w:rsid w:val="002A45D1"/>
    <w:rsid w:val="002B0A3A"/>
    <w:rsid w:val="002B4E9D"/>
    <w:rsid w:val="002B6D05"/>
    <w:rsid w:val="002C6F2E"/>
    <w:rsid w:val="002D2621"/>
    <w:rsid w:val="002D2CFE"/>
    <w:rsid w:val="002D5180"/>
    <w:rsid w:val="002E102D"/>
    <w:rsid w:val="002E31AC"/>
    <w:rsid w:val="002E69AB"/>
    <w:rsid w:val="002F041C"/>
    <w:rsid w:val="002F46F3"/>
    <w:rsid w:val="002F53F9"/>
    <w:rsid w:val="00301519"/>
    <w:rsid w:val="00322149"/>
    <w:rsid w:val="00323298"/>
    <w:rsid w:val="003362FF"/>
    <w:rsid w:val="00340DC6"/>
    <w:rsid w:val="003414EE"/>
    <w:rsid w:val="00352453"/>
    <w:rsid w:val="00353EBD"/>
    <w:rsid w:val="00365A04"/>
    <w:rsid w:val="00370CE6"/>
    <w:rsid w:val="00375F39"/>
    <w:rsid w:val="003A2CC6"/>
    <w:rsid w:val="003A3A21"/>
    <w:rsid w:val="003B5575"/>
    <w:rsid w:val="003B7F16"/>
    <w:rsid w:val="003D0EC4"/>
    <w:rsid w:val="003D104D"/>
    <w:rsid w:val="003D331E"/>
    <w:rsid w:val="003E1C14"/>
    <w:rsid w:val="003F3068"/>
    <w:rsid w:val="003F7E54"/>
    <w:rsid w:val="00412FEE"/>
    <w:rsid w:val="004151DF"/>
    <w:rsid w:val="0041638B"/>
    <w:rsid w:val="00420540"/>
    <w:rsid w:val="00420E75"/>
    <w:rsid w:val="004324A0"/>
    <w:rsid w:val="00432D6C"/>
    <w:rsid w:val="00443A42"/>
    <w:rsid w:val="00460702"/>
    <w:rsid w:val="004663D8"/>
    <w:rsid w:val="0046723D"/>
    <w:rsid w:val="00470A0A"/>
    <w:rsid w:val="00473125"/>
    <w:rsid w:val="004759C0"/>
    <w:rsid w:val="00475C4B"/>
    <w:rsid w:val="004824DC"/>
    <w:rsid w:val="0048685A"/>
    <w:rsid w:val="00493547"/>
    <w:rsid w:val="004938A9"/>
    <w:rsid w:val="00496231"/>
    <w:rsid w:val="004A1805"/>
    <w:rsid w:val="004B3FD0"/>
    <w:rsid w:val="004C14F8"/>
    <w:rsid w:val="004D1ED7"/>
    <w:rsid w:val="004E0BF9"/>
    <w:rsid w:val="004E73B8"/>
    <w:rsid w:val="004F0561"/>
    <w:rsid w:val="004F6105"/>
    <w:rsid w:val="00502167"/>
    <w:rsid w:val="00502608"/>
    <w:rsid w:val="00505570"/>
    <w:rsid w:val="005061A7"/>
    <w:rsid w:val="00520FE3"/>
    <w:rsid w:val="00521E3B"/>
    <w:rsid w:val="005237E9"/>
    <w:rsid w:val="005279D1"/>
    <w:rsid w:val="005341C2"/>
    <w:rsid w:val="0054230C"/>
    <w:rsid w:val="00545680"/>
    <w:rsid w:val="005529C3"/>
    <w:rsid w:val="0057088A"/>
    <w:rsid w:val="005822FD"/>
    <w:rsid w:val="0058469B"/>
    <w:rsid w:val="005924B5"/>
    <w:rsid w:val="005A6D89"/>
    <w:rsid w:val="005B29DC"/>
    <w:rsid w:val="005B44C1"/>
    <w:rsid w:val="005B7A4B"/>
    <w:rsid w:val="005B7D0D"/>
    <w:rsid w:val="005D05B8"/>
    <w:rsid w:val="005D1D0D"/>
    <w:rsid w:val="005D3790"/>
    <w:rsid w:val="005D3FEF"/>
    <w:rsid w:val="005E4955"/>
    <w:rsid w:val="005E5292"/>
    <w:rsid w:val="005E5A6E"/>
    <w:rsid w:val="005F2483"/>
    <w:rsid w:val="005F26A2"/>
    <w:rsid w:val="005F41F7"/>
    <w:rsid w:val="005F562D"/>
    <w:rsid w:val="005F63BE"/>
    <w:rsid w:val="00604152"/>
    <w:rsid w:val="006046B5"/>
    <w:rsid w:val="006069FC"/>
    <w:rsid w:val="00606EAD"/>
    <w:rsid w:val="00607EDC"/>
    <w:rsid w:val="0061586A"/>
    <w:rsid w:val="00616BDD"/>
    <w:rsid w:val="00617E44"/>
    <w:rsid w:val="006321D5"/>
    <w:rsid w:val="006424D4"/>
    <w:rsid w:val="0065032E"/>
    <w:rsid w:val="0065554F"/>
    <w:rsid w:val="00660BD2"/>
    <w:rsid w:val="00670504"/>
    <w:rsid w:val="00673E4C"/>
    <w:rsid w:val="0068107C"/>
    <w:rsid w:val="00685179"/>
    <w:rsid w:val="006972DD"/>
    <w:rsid w:val="006A1990"/>
    <w:rsid w:val="006A475E"/>
    <w:rsid w:val="006B1EF1"/>
    <w:rsid w:val="006C009B"/>
    <w:rsid w:val="006C22D7"/>
    <w:rsid w:val="006C7305"/>
    <w:rsid w:val="006D635D"/>
    <w:rsid w:val="006E4838"/>
    <w:rsid w:val="00705987"/>
    <w:rsid w:val="00716C6A"/>
    <w:rsid w:val="00731625"/>
    <w:rsid w:val="0075012B"/>
    <w:rsid w:val="007542A5"/>
    <w:rsid w:val="0075436C"/>
    <w:rsid w:val="007565F3"/>
    <w:rsid w:val="007662A2"/>
    <w:rsid w:val="007749E2"/>
    <w:rsid w:val="00797396"/>
    <w:rsid w:val="007A1F12"/>
    <w:rsid w:val="007A29C4"/>
    <w:rsid w:val="007A5140"/>
    <w:rsid w:val="007A52A5"/>
    <w:rsid w:val="007E131B"/>
    <w:rsid w:val="007E3BE5"/>
    <w:rsid w:val="007F2CF9"/>
    <w:rsid w:val="007F58AD"/>
    <w:rsid w:val="007F5B9D"/>
    <w:rsid w:val="00803942"/>
    <w:rsid w:val="00803FF8"/>
    <w:rsid w:val="00807E8E"/>
    <w:rsid w:val="008120DA"/>
    <w:rsid w:val="00815A24"/>
    <w:rsid w:val="00815DB7"/>
    <w:rsid w:val="008200AE"/>
    <w:rsid w:val="0082203C"/>
    <w:rsid w:val="0082447E"/>
    <w:rsid w:val="00842DCF"/>
    <w:rsid w:val="00843CB9"/>
    <w:rsid w:val="00867AAD"/>
    <w:rsid w:val="00873A07"/>
    <w:rsid w:val="008777C5"/>
    <w:rsid w:val="008872D9"/>
    <w:rsid w:val="008A2726"/>
    <w:rsid w:val="008A4B12"/>
    <w:rsid w:val="008A6562"/>
    <w:rsid w:val="008B4C5D"/>
    <w:rsid w:val="008B60EB"/>
    <w:rsid w:val="008B6596"/>
    <w:rsid w:val="008C3B43"/>
    <w:rsid w:val="008C4730"/>
    <w:rsid w:val="008D66F4"/>
    <w:rsid w:val="008E3A5E"/>
    <w:rsid w:val="008F3314"/>
    <w:rsid w:val="008F4009"/>
    <w:rsid w:val="008F5E4F"/>
    <w:rsid w:val="009039DC"/>
    <w:rsid w:val="00905619"/>
    <w:rsid w:val="00907134"/>
    <w:rsid w:val="00912E6F"/>
    <w:rsid w:val="00916723"/>
    <w:rsid w:val="00916773"/>
    <w:rsid w:val="00917CB8"/>
    <w:rsid w:val="0092101F"/>
    <w:rsid w:val="00922A16"/>
    <w:rsid w:val="00926B27"/>
    <w:rsid w:val="00927494"/>
    <w:rsid w:val="0093657D"/>
    <w:rsid w:val="00936A20"/>
    <w:rsid w:val="00942902"/>
    <w:rsid w:val="009440E6"/>
    <w:rsid w:val="00945F84"/>
    <w:rsid w:val="009472EB"/>
    <w:rsid w:val="009527C1"/>
    <w:rsid w:val="0096299D"/>
    <w:rsid w:val="00980817"/>
    <w:rsid w:val="0098670D"/>
    <w:rsid w:val="00990A15"/>
    <w:rsid w:val="00994C01"/>
    <w:rsid w:val="0099630E"/>
    <w:rsid w:val="009A43C0"/>
    <w:rsid w:val="009A5A8D"/>
    <w:rsid w:val="009B3CB9"/>
    <w:rsid w:val="009B4FB5"/>
    <w:rsid w:val="009B5F64"/>
    <w:rsid w:val="009B6781"/>
    <w:rsid w:val="009D745D"/>
    <w:rsid w:val="009F44DB"/>
    <w:rsid w:val="009F48B5"/>
    <w:rsid w:val="00A024DD"/>
    <w:rsid w:val="00A04543"/>
    <w:rsid w:val="00A04CFA"/>
    <w:rsid w:val="00A12079"/>
    <w:rsid w:val="00A13B7E"/>
    <w:rsid w:val="00A16613"/>
    <w:rsid w:val="00A25FC8"/>
    <w:rsid w:val="00A27EF2"/>
    <w:rsid w:val="00A31058"/>
    <w:rsid w:val="00A33BA2"/>
    <w:rsid w:val="00A529ED"/>
    <w:rsid w:val="00A76536"/>
    <w:rsid w:val="00A76935"/>
    <w:rsid w:val="00A86BE9"/>
    <w:rsid w:val="00A96425"/>
    <w:rsid w:val="00AA319F"/>
    <w:rsid w:val="00AA5F8F"/>
    <w:rsid w:val="00AB0B55"/>
    <w:rsid w:val="00AC3BC7"/>
    <w:rsid w:val="00AC6776"/>
    <w:rsid w:val="00AD137E"/>
    <w:rsid w:val="00AD7CE1"/>
    <w:rsid w:val="00AE7510"/>
    <w:rsid w:val="00AF076E"/>
    <w:rsid w:val="00AF1FFB"/>
    <w:rsid w:val="00AF49DB"/>
    <w:rsid w:val="00AF72F2"/>
    <w:rsid w:val="00B01161"/>
    <w:rsid w:val="00B27289"/>
    <w:rsid w:val="00B4312B"/>
    <w:rsid w:val="00B43146"/>
    <w:rsid w:val="00B516AF"/>
    <w:rsid w:val="00B55593"/>
    <w:rsid w:val="00B55D9A"/>
    <w:rsid w:val="00B863F5"/>
    <w:rsid w:val="00B87C8C"/>
    <w:rsid w:val="00B93DBA"/>
    <w:rsid w:val="00BA09AA"/>
    <w:rsid w:val="00BA2D2C"/>
    <w:rsid w:val="00BB28C4"/>
    <w:rsid w:val="00BC11F7"/>
    <w:rsid w:val="00BC31AE"/>
    <w:rsid w:val="00BD2DDA"/>
    <w:rsid w:val="00BD53AC"/>
    <w:rsid w:val="00BE1406"/>
    <w:rsid w:val="00BE5BA2"/>
    <w:rsid w:val="00BE7680"/>
    <w:rsid w:val="00C00252"/>
    <w:rsid w:val="00C07FB6"/>
    <w:rsid w:val="00C13386"/>
    <w:rsid w:val="00C344BA"/>
    <w:rsid w:val="00C3763E"/>
    <w:rsid w:val="00C447CD"/>
    <w:rsid w:val="00C539E0"/>
    <w:rsid w:val="00C63B34"/>
    <w:rsid w:val="00C64941"/>
    <w:rsid w:val="00C71E09"/>
    <w:rsid w:val="00CA016B"/>
    <w:rsid w:val="00CA56B0"/>
    <w:rsid w:val="00CB091E"/>
    <w:rsid w:val="00CB5577"/>
    <w:rsid w:val="00CC0EE4"/>
    <w:rsid w:val="00CC16A5"/>
    <w:rsid w:val="00CD0116"/>
    <w:rsid w:val="00CD03BB"/>
    <w:rsid w:val="00CE5451"/>
    <w:rsid w:val="00CF1EC8"/>
    <w:rsid w:val="00CF23BB"/>
    <w:rsid w:val="00CF5BB2"/>
    <w:rsid w:val="00CF6B2E"/>
    <w:rsid w:val="00D039DB"/>
    <w:rsid w:val="00D07360"/>
    <w:rsid w:val="00D23A7D"/>
    <w:rsid w:val="00D313E4"/>
    <w:rsid w:val="00D32978"/>
    <w:rsid w:val="00D35694"/>
    <w:rsid w:val="00D359DA"/>
    <w:rsid w:val="00D37FEF"/>
    <w:rsid w:val="00D477B8"/>
    <w:rsid w:val="00D56C8F"/>
    <w:rsid w:val="00D66B7E"/>
    <w:rsid w:val="00D678A3"/>
    <w:rsid w:val="00D7514E"/>
    <w:rsid w:val="00D837F7"/>
    <w:rsid w:val="00D863AA"/>
    <w:rsid w:val="00D9048D"/>
    <w:rsid w:val="00D9702A"/>
    <w:rsid w:val="00DC7C4C"/>
    <w:rsid w:val="00DD23E3"/>
    <w:rsid w:val="00DE6B02"/>
    <w:rsid w:val="00E01C69"/>
    <w:rsid w:val="00E15DCF"/>
    <w:rsid w:val="00E20466"/>
    <w:rsid w:val="00E428DE"/>
    <w:rsid w:val="00E43367"/>
    <w:rsid w:val="00E4662B"/>
    <w:rsid w:val="00E478E5"/>
    <w:rsid w:val="00E47A81"/>
    <w:rsid w:val="00E56D76"/>
    <w:rsid w:val="00E61933"/>
    <w:rsid w:val="00E82254"/>
    <w:rsid w:val="00E8748C"/>
    <w:rsid w:val="00E87C1D"/>
    <w:rsid w:val="00E9446C"/>
    <w:rsid w:val="00E97E83"/>
    <w:rsid w:val="00EA3D11"/>
    <w:rsid w:val="00EA4B66"/>
    <w:rsid w:val="00EB13DF"/>
    <w:rsid w:val="00EB1CB1"/>
    <w:rsid w:val="00EC4106"/>
    <w:rsid w:val="00ED6E85"/>
    <w:rsid w:val="00EF284A"/>
    <w:rsid w:val="00EF42FB"/>
    <w:rsid w:val="00EF4528"/>
    <w:rsid w:val="00F025B4"/>
    <w:rsid w:val="00F0520A"/>
    <w:rsid w:val="00F07467"/>
    <w:rsid w:val="00F12E80"/>
    <w:rsid w:val="00F136A9"/>
    <w:rsid w:val="00F14F21"/>
    <w:rsid w:val="00F22848"/>
    <w:rsid w:val="00F22B9D"/>
    <w:rsid w:val="00F2552F"/>
    <w:rsid w:val="00F31092"/>
    <w:rsid w:val="00F31F88"/>
    <w:rsid w:val="00F3461B"/>
    <w:rsid w:val="00F37E96"/>
    <w:rsid w:val="00F400F1"/>
    <w:rsid w:val="00F40AE8"/>
    <w:rsid w:val="00F41254"/>
    <w:rsid w:val="00F50743"/>
    <w:rsid w:val="00F50861"/>
    <w:rsid w:val="00F56F5A"/>
    <w:rsid w:val="00F626DA"/>
    <w:rsid w:val="00F63C09"/>
    <w:rsid w:val="00F64262"/>
    <w:rsid w:val="00F7595D"/>
    <w:rsid w:val="00F80201"/>
    <w:rsid w:val="00F81776"/>
    <w:rsid w:val="00F82885"/>
    <w:rsid w:val="00F85033"/>
    <w:rsid w:val="00F86E66"/>
    <w:rsid w:val="00F8777B"/>
    <w:rsid w:val="00F951A3"/>
    <w:rsid w:val="00FA1E5E"/>
    <w:rsid w:val="00FB1824"/>
    <w:rsid w:val="00FB3699"/>
    <w:rsid w:val="00FC41D2"/>
    <w:rsid w:val="00FC55D1"/>
    <w:rsid w:val="00FD42D1"/>
    <w:rsid w:val="00FE515E"/>
    <w:rsid w:val="00FE67D9"/>
    <w:rsid w:val="00FF6EB8"/>
    <w:rsid w:val="00FF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E3400"/>
  <w15:chartTrackingRefBased/>
  <w15:docId w15:val="{15785EC5-9B63-444A-807A-15F49D194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5E7"/>
  </w:style>
  <w:style w:type="paragraph" w:styleId="Heading1">
    <w:name w:val="heading 1"/>
    <w:basedOn w:val="Normal"/>
    <w:next w:val="Normal"/>
    <w:link w:val="Heading1Char"/>
    <w:uiPriority w:val="9"/>
    <w:qFormat/>
    <w:rsid w:val="00B87C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C8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80714"/>
    <w:pPr>
      <w:ind w:left="720"/>
      <w:contextualSpacing/>
    </w:pPr>
  </w:style>
  <w:style w:type="table" w:styleId="TableGrid">
    <w:name w:val="Table Grid"/>
    <w:basedOn w:val="TableNormal"/>
    <w:uiPriority w:val="39"/>
    <w:rsid w:val="00944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9440E6"/>
    <w:rPr>
      <w:b/>
      <w:bCs/>
      <w:smallCaps/>
      <w:color w:val="5B9BD5" w:themeColor="accent1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66A06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49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94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C41D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433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3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3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3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3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3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8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833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4E70E1-7383-4E75-9967-457EEAFED9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4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yem Ahmed</cp:lastModifiedBy>
  <cp:revision>42</cp:revision>
  <dcterms:created xsi:type="dcterms:W3CDTF">2021-04-28T15:58:00Z</dcterms:created>
  <dcterms:modified xsi:type="dcterms:W3CDTF">2023-09-25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 - Harvard (with titles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aab7cf-9145-3c12-9dc6-16ad99bf2442</vt:lpwstr>
  </property>
  <property fmtid="{D5CDD505-2E9C-101B-9397-08002B2CF9AE}" pid="24" name="Mendeley Citation Style_1">
    <vt:lpwstr>http://www.zotero.org/styles/apa</vt:lpwstr>
  </property>
</Properties>
</file>